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LE 3 </w:t>
      </w:r>
      <w:r>
        <w:rPr>
          <w:rFonts w:cs="Times New Roman" w:ascii="Times New Roman" w:hAnsi="Times New Roman"/>
          <w:sz w:val="24"/>
          <w:szCs w:val="24"/>
          <w:lang w:val="en-US"/>
        </w:rPr>
        <w:t>Eligibility criteria and extraction of physical activity adjustment within the systematic reviews.</w:t>
      </w:r>
    </w:p>
    <w:tbl>
      <w:tblPr>
        <w:tblW w:w="14116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402"/>
        <w:gridCol w:w="362"/>
        <w:gridCol w:w="1286"/>
        <w:gridCol w:w="1536"/>
        <w:gridCol w:w="1147"/>
        <w:gridCol w:w="2268"/>
        <w:gridCol w:w="312"/>
        <w:gridCol w:w="100"/>
        <w:gridCol w:w="1701"/>
        <w:gridCol w:w="2693"/>
        <w:gridCol w:w="309"/>
      </w:tblGrid>
      <w:tr>
        <w:trPr>
          <w:trHeight w:val="300" w:hRule="atLeast"/>
        </w:trPr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Author</w:t>
            </w:r>
          </w:p>
        </w:tc>
        <w:tc>
          <w:tcPr>
            <w:tcW w:w="318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Inclusion Criteria</w:t>
            </w:r>
          </w:p>
        </w:tc>
        <w:tc>
          <w:tcPr>
            <w:tcW w:w="382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Exclusion Criter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Extraction Physical Activity as an Adjustmen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How Many Studies Adjusted How an Physical Activity was Assessed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76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hildren and Adolescents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268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4803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hinapaw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5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rospective studies – relationship between sedentary behaviour and health indicators.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Full-text articles published in English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- (14/31) = 45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stionnaire: N/A</w:t>
            </w:r>
          </w:p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jectively: 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ostiga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6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Adolescent girls aged 12 e 18 years 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Examined in adolescent girls or separately by gender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Cross-sectional, longitudinal, or experimental study design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Assessed leisure-time screen- based sedentary behavior and at least one health indicato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ference abstracts, dissertations, theses and articles in non-peer-reviewed journal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creen-time in an educational context and; considered the content viewe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ctive electronic gam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 - (16/33) = 49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Questionnaire: N/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jectively: 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oar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7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Young people between 10–19 year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rticular groups (e.g. disability) and/or pilot or feasibility studi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LeBlan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8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Sedentary behaviour time and health indicator in the early years (infants: 1 month – 1.0 years; toddlers: 1.1–3.0 years; preschoolers: 3.1– 4.99 years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RCT, quasi-experimental, intervention,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spective cohort, or any study that has either a comparison group or a follow-up period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Papers published in other languages than English or French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ctive electronic gam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Marshal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19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Participants less than 18 y of age 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ublished in English in peer-reviewed journal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Mitrofa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0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 Quantitative and qualitative studies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Associations between aggressive content and amount of television viewing and video game playing and aggression in children and young people with behavioural and emotional difﬁculti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Studies examining aggression-related   phenomena (e.g. thoughts, feelings or moo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earson and Bidd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21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 Children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 years; Adolescents 12-18 years; &gt;18 years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At least one measure of sedentary behavio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 Observational studi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 Published up to January 201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Experimental Studi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571" w:leader="none"/>
                <w:tab w:val="center" w:pos="735" w:leader="none"/>
                <w:tab w:val="left" w:pos="1032" w:leader="none"/>
                <w:tab w:val="center" w:pos="1231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ab/>
              <w:tab/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entice-Dunn and Prentice-Dun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2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Cross-sectional studies published between 2000–2010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   Children: ages 2–19 </w:t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Fewer than 100 subjects were exclud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y-López et a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Children between 2-18 years old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ublished between 1990-2007</w:t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oss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Open-access full-published articles 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Published in English and Portuguese. 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Children between 6 to 19 years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ublished between 2000-2010.</w:t>
            </w:r>
          </w:p>
          <w:p>
            <w:pPr>
              <w:pStyle w:val="Normal"/>
              <w:spacing w:lineRule="auto" w:line="480" w:before="0" w:after="0"/>
              <w:ind w:left="72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Communications, reviews, and particular groups (e.g. disability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almo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2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  Children and adolescents: ages 0–1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remblay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  Children and adolescents: ages 5–1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 All study designs</w:t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Population based studies a minimum sample size of 300 participants; RCTs, and intervention with at least 30 participants.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Active electronic gaming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Sedentary behaviour as ‘failing to meet physical activity guidelines’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Veld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rospective studie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Children aged 4–6 years at baselin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Anthropometric measurements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Only full-text papers published in English were included.</w:t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Studies addressing nutrition disorders,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 Reporting parental behaviours (e.g. feeding practices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Studies including a selected group of childre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Edwardso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2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Cross sectional or prospective design;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Adults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8 years of age;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Self-report or objective measure of time spent sedentary;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Include an outcome measure of metabolic syndrome; and (5)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ublished in English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Sedentary behaviour as ‘failing to meet physical activity guidelines’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 - (8/10) = 8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Questionnaire: 7 studie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jectively: 1 study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rontved and Hu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2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ublished in the English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rospective design (cohort, case-cohort, and nested case-control)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opulation that was healthy at baseline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Had estimates of relative risk (RR) or OR with 95% CI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 - (7/8) = 88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Questionnaire: N/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jectively: 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Lync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Written in English between 1980 – June 201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Non-pregnant adults (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Sedentary behavior as an independent variable from physical activity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Sedentary behaviour as ‘failing to meet physical activity guidelines’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- (14/18) = 78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stionnaire: N/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jectively: 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earson and Bidd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2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 Children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 years; Adolescents 12-18 years; &gt;18 year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At least one measure of sedentary behavio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 Observational studi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 Published up to January 201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Experimental Studi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571" w:leader="none"/>
                <w:tab w:val="center" w:pos="735" w:leader="none"/>
                <w:tab w:val="left" w:pos="1032" w:leader="none"/>
                <w:tab w:val="center" w:pos="1231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ab/>
              <w:tab/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Prope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Prospective Design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Healthy population&gt;18 year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571" w:leader="none"/>
                <w:tab w:val="center" w:pos="735" w:leader="none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- (12/19) = 63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stionnaire: N/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jectively: 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eychenn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2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Both observational and experimental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Healthy adults – 18 – 60 year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Valid indicator risk of depression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bstract and dissertatio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571" w:leader="none"/>
                <w:tab w:val="center" w:pos="735" w:leader="none"/>
                <w:tab w:val="left" w:pos="1032" w:leader="none"/>
                <w:tab w:val="center" w:pos="1231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ab/>
              <w:tab/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hor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Longitudinal Studi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Adults &gt;18 year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Sedentary behavior and health outcom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571" w:leader="none"/>
                <w:tab w:val="center" w:pos="735" w:leader="none"/>
                <w:tab w:val="left" w:pos="1032" w:leader="none"/>
                <w:tab w:val="center" w:pos="123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- (34/48) = 71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stionnaire: N/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jectively: 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Wilmo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20"/>
                <w:szCs w:val="18"/>
                <w:vertAlign w:val="superscript"/>
                <w:lang w:val="en-GB"/>
              </w:rPr>
              <w:t>3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Cross-sectional or prospective design;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Adults ≥18 years of age;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Self- reported or objective measure of time spent sedentary;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Report data on a relevant health outcome</w:t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Sedentary behaviour as ‘failing to meet physical activity guidelines’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- (10/18) = 56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stionnaire: N/A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jectively: 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Unspecified ages</w:t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oy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3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lationship Sedentary behavior and Cance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he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Sitting and low back pain studi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Cohort or Case-control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pecific spinal condi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ord and Casperse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3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Sedentary behavior and mortality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Adult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ublications written in English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 - (11/11) = 10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Questionnaire: 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bjectively: 0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Jmke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3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Study population computer workers and syndromes, signs or symptoms related to pain or discomfort in hand, arm, shoulder or neck;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A risk estimate of the association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Longitudinal study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Full-text, peer-reviewed article, written in English, Dutch or German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xperimental studies, abstracts and let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eychenne et al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3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Observational study</w:t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 Dissertations and abstract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van Uffele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4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Adult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Occupational sitting time and the relationship with health outcom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Only full-text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- (19/43) = 44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stionnaire: N/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jectively: N/A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Waerst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  <w:t>4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1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Working age population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computer sitting time and the relationship with musculoskeletal disorders (objective examination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Only full-text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38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20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Effects of intervention on musculoskeletal disorders related to computer u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 - (4/22) = 15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stionnaire: N/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jectively: N/A</w:t>
            </w:r>
          </w:p>
        </w:tc>
        <w:tc>
          <w:tcPr>
            <w:tcW w:w="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cs="Arial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Arial" w:hAnsi="Arial" w:cs="Arial"/>
      <w:b/>
      <w:bCs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rpodetexto3Char">
    <w:name w:val="Corpo de texto 3 Char"/>
    <w:qFormat/>
    <w:rPr>
      <w:rFonts w:ascii="Arial" w:hAnsi="Arial" w:cs="Times New Roman"/>
      <w:sz w:val="20"/>
      <w:szCs w:val="20"/>
    </w:rPr>
  </w:style>
  <w:style w:type="character" w:styleId="Corpodetexto2Char">
    <w:name w:val="Corpo de texto 2 Char"/>
    <w:qFormat/>
    <w:rPr>
      <w:rFonts w:cs="Times New Roman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rFonts w:cs="Times New Roman"/>
      <w:sz w:val="16"/>
      <w:szCs w:val="16"/>
    </w:rPr>
  </w:style>
  <w:style w:type="character" w:styleId="TextodecomentrioChar">
    <w:name w:val="Texto de comentário Char"/>
    <w:qFormat/>
    <w:rPr>
      <w:rFonts w:cs="Times New Roman"/>
      <w:sz w:val="20"/>
      <w:szCs w:val="20"/>
    </w:rPr>
  </w:style>
  <w:style w:type="character" w:styleId="AssuntodocomentrioChar">
    <w:name w:val="Assunto do comentário Char"/>
    <w:qFormat/>
    <w:rPr>
      <w:rFonts w:cs="Times New Roman"/>
      <w:b/>
      <w:bCs/>
      <w:sz w:val="20"/>
      <w:szCs w:val="20"/>
    </w:rPr>
  </w:style>
  <w:style w:type="character" w:styleId="CabealhoChar">
    <w:name w:val="Cabeçalho Char"/>
    <w:qFormat/>
    <w:rPr>
      <w:rFonts w:cs="Times New Roman"/>
    </w:rPr>
  </w:style>
  <w:style w:type="character" w:styleId="RodapChar">
    <w:name w:val="Rodapé Char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3">
    <w:name w:val="Corpo de texto 3"/>
    <w:basedOn w:val="Normal"/>
    <w:qFormat/>
    <w:pPr>
      <w:spacing w:lineRule="auto" w:line="240" w:before="0" w:after="0"/>
    </w:pPr>
    <w:rPr>
      <w:rFonts w:ascii="Arial" w:hAnsi="Arial" w:cs="Arial"/>
      <w:sz w:val="20"/>
      <w:szCs w:val="20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1">
    <w:name w:val="Revisão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9:03:00Z</dcterms:created>
  <dc:creator>Adriano Akira Hino</dc:creator>
  <dc:description/>
  <cp:keywords/>
  <dc:language>en-US</dc:language>
  <cp:lastModifiedBy>Leandro Rezende</cp:lastModifiedBy>
  <dcterms:modified xsi:type="dcterms:W3CDTF">2014-02-20T11:30:00Z</dcterms:modified>
  <cp:revision>97</cp:revision>
  <dc:subject/>
  <dc:title>6080-LEANDROR-TRCP-26948-18-02-201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